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132" w:rsidRPr="00D82E18" w:rsidRDefault="00ED0132" w:rsidP="00ED0132">
      <w:pPr>
        <w:spacing w:afterLines="100" w:after="312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D82E18">
        <w:rPr>
          <w:rFonts w:ascii="Times New Roman" w:hAnsi="Times New Roman" w:cs="Times New Roman"/>
          <w:b/>
          <w:kern w:val="0"/>
          <w:sz w:val="32"/>
          <w:szCs w:val="32"/>
        </w:rPr>
        <w:t>Template Preparation</w:t>
      </w:r>
      <w:r w:rsidRPr="00127647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>A</w:t>
      </w:r>
      <w:r w:rsidRPr="00127647">
        <w:rPr>
          <w:rFonts w:ascii="Times New Roman" w:hAnsi="Times New Roman" w:cs="Times New Roman"/>
          <w:b/>
          <w:kern w:val="0"/>
          <w:sz w:val="32"/>
          <w:szCs w:val="32"/>
        </w:rPr>
        <w:t>ffects</w:t>
      </w:r>
      <w:r w:rsidRPr="00D82E18">
        <w:rPr>
          <w:rFonts w:ascii="Times New Roman" w:hAnsi="Times New Roman" w:cs="Times New Roman"/>
          <w:b/>
          <w:kern w:val="0"/>
          <w:sz w:val="32"/>
          <w:szCs w:val="32"/>
        </w:rPr>
        <w:t>16S rDNA High-throughput Sequencing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 xml:space="preserve"> Analyze of </w:t>
      </w:r>
      <w:r w:rsidRPr="00756C55">
        <w:rPr>
          <w:rFonts w:ascii="Times New Roman" w:hAnsi="Times New Roman" w:cs="Times New Roman"/>
          <w:b/>
          <w:kern w:val="0"/>
          <w:sz w:val="32"/>
          <w:szCs w:val="32"/>
        </w:rPr>
        <w:t xml:space="preserve">Phyllosphere </w:t>
      </w:r>
      <w:bookmarkStart w:id="0" w:name="OLE_LINK21"/>
      <w:bookmarkStart w:id="1" w:name="OLE_LINK22"/>
      <w:r w:rsidRPr="00756C55">
        <w:rPr>
          <w:rFonts w:ascii="Times New Roman" w:hAnsi="Times New Roman" w:cs="Times New Roman"/>
          <w:b/>
          <w:kern w:val="0"/>
          <w:sz w:val="32"/>
          <w:szCs w:val="32"/>
        </w:rPr>
        <w:t>Microbial</w:t>
      </w:r>
      <w:r w:rsidRPr="00756C55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 </w:t>
      </w:r>
      <w:r w:rsidRPr="00756C55">
        <w:rPr>
          <w:rFonts w:ascii="Times New Roman" w:hAnsi="Times New Roman" w:cs="Times New Roman"/>
          <w:b/>
          <w:kern w:val="0"/>
          <w:sz w:val="32"/>
          <w:szCs w:val="32"/>
        </w:rPr>
        <w:t>Communit</w:t>
      </w:r>
      <w:r>
        <w:rPr>
          <w:rFonts w:ascii="Times New Roman" w:hAnsi="Times New Roman" w:cs="Times New Roman"/>
          <w:b/>
          <w:kern w:val="0"/>
          <w:sz w:val="32"/>
          <w:szCs w:val="32"/>
        </w:rPr>
        <w:t>ies</w:t>
      </w:r>
      <w:bookmarkEnd w:id="0"/>
      <w:bookmarkEnd w:id="1"/>
    </w:p>
    <w:p w:rsidR="00ED0132" w:rsidRPr="00D82E18" w:rsidRDefault="00ED0132" w:rsidP="00ED0132">
      <w:pPr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Running title: </w:t>
      </w:r>
      <w:r>
        <w:rPr>
          <w:rFonts w:ascii="Times New Roman" w:hAnsi="Times New Roman" w:cs="Times New Roman"/>
          <w:kern w:val="0"/>
          <w:sz w:val="24"/>
          <w:szCs w:val="24"/>
        </w:rPr>
        <w:t>Template preparation for high-throughput sequencing</w:t>
      </w:r>
    </w:p>
    <w:p w:rsidR="00ED0132" w:rsidRDefault="00ED0132" w:rsidP="00ED0132">
      <w:pPr>
        <w:rPr>
          <w:b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Xiaoyan Tian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, 2</w:t>
      </w:r>
      <w:r>
        <w:rPr>
          <w:rFonts w:ascii="Times New Roman" w:hAnsi="Times New Roman" w:cs="Times New Roman"/>
          <w:kern w:val="0"/>
          <w:sz w:val="24"/>
          <w:szCs w:val="24"/>
        </w:rPr>
        <w:t>, Yu Shi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>, L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kern w:val="0"/>
          <w:sz w:val="24"/>
          <w:szCs w:val="24"/>
        </w:rPr>
        <w:t>i Ge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Haiyan Chu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 3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SimHei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Jie Zha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Fuping Song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 1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30293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F6BED">
        <w:rPr>
          <w:rFonts w:ascii="Times New Roman" w:hAnsi="Times New Roman" w:cs="Times New Roman"/>
          <w:kern w:val="0"/>
          <w:sz w:val="24"/>
          <w:szCs w:val="24"/>
        </w:rPr>
        <w:t>Jiangyan Duan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3369A1">
        <w:rPr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, Changlong Shu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3369A1">
        <w:rPr>
          <w:vertAlign w:val="superscript"/>
        </w:rPr>
        <w:t>*</w:t>
      </w:r>
    </w:p>
    <w:p w:rsidR="00ED0132" w:rsidRDefault="00ED0132" w:rsidP="004B08A3">
      <w:pPr>
        <w:rPr>
          <w:b/>
        </w:rPr>
      </w:pPr>
    </w:p>
    <w:p w:rsidR="009B4FEA" w:rsidRPr="00A67FB6" w:rsidRDefault="009B4FEA" w:rsidP="009B4FEA">
      <w:pPr>
        <w:autoSpaceDE w:val="0"/>
        <w:autoSpaceDN w:val="0"/>
        <w:adjustRightInd w:val="0"/>
        <w:spacing w:afterLines="100" w:after="312"/>
        <w:rPr>
          <w:rFonts w:ascii="Times New Roman" w:hAnsi="Times New Roman" w:cs="Times New Roman"/>
          <w:szCs w:val="21"/>
        </w:rPr>
      </w:pPr>
      <w:r w:rsidRPr="00A67FB6">
        <w:rPr>
          <w:rFonts w:ascii="Times New Roman" w:hAnsi="Times New Roman" w:cs="Times New Roman"/>
          <w:szCs w:val="21"/>
          <w:vertAlign w:val="superscript"/>
        </w:rPr>
        <w:t>1</w:t>
      </w:r>
      <w:r w:rsidRPr="00CF5AB1">
        <w:rPr>
          <w:rFonts w:ascii="Times New Roman" w:hAnsi="Times New Roman" w:cs="Times New Roman"/>
          <w:szCs w:val="21"/>
        </w:rPr>
        <w:t xml:space="preserve"> </w:t>
      </w:r>
      <w:bookmarkStart w:id="2" w:name="OLE_LINK20"/>
      <w:r w:rsidRPr="00D11D31">
        <w:rPr>
          <w:rFonts w:ascii="Times New Roman" w:hAnsi="Times New Roman" w:cs="Times New Roman"/>
          <w:szCs w:val="21"/>
        </w:rPr>
        <w:t>State Key Laboratory for Biology of Plant Diseases and Insect Pests</w:t>
      </w:r>
      <w:bookmarkEnd w:id="2"/>
      <w:r w:rsidRPr="00D11D31">
        <w:rPr>
          <w:rFonts w:ascii="Times New Roman" w:hAnsi="Times New Roman" w:cs="Times New Roman"/>
          <w:szCs w:val="21"/>
        </w:rPr>
        <w:t>, Institute of Plant Protection, Chinese Academy of Agricu</w:t>
      </w:r>
      <w:r w:rsidR="007D7F66">
        <w:rPr>
          <w:rFonts w:ascii="Times New Roman" w:hAnsi="Times New Roman" w:cs="Times New Roman"/>
          <w:szCs w:val="21"/>
        </w:rPr>
        <w:t xml:space="preserve">ltural Sciences, Beijing, </w:t>
      </w:r>
      <w:r w:rsidRPr="00D11D31">
        <w:rPr>
          <w:rFonts w:ascii="Times New Roman" w:hAnsi="Times New Roman" w:cs="Times New Roman"/>
          <w:szCs w:val="21"/>
        </w:rPr>
        <w:t>China</w:t>
      </w:r>
    </w:p>
    <w:p w:rsidR="009B4FEA" w:rsidRDefault="009B4FEA" w:rsidP="009B4FEA">
      <w:pPr>
        <w:autoSpaceDE w:val="0"/>
        <w:autoSpaceDN w:val="0"/>
        <w:adjustRightInd w:val="0"/>
        <w:spacing w:afterLines="100" w:after="31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Pr="00CF5AB1">
        <w:rPr>
          <w:rFonts w:ascii="Times New Roman" w:hAnsi="Times New Roman" w:cs="Times New Roman"/>
          <w:szCs w:val="21"/>
        </w:rPr>
        <w:t xml:space="preserve"> </w:t>
      </w:r>
      <w:r w:rsidRPr="00A67FB6">
        <w:rPr>
          <w:rFonts w:ascii="Times New Roman" w:hAnsi="Times New Roman" w:cs="Times New Roman"/>
          <w:szCs w:val="21"/>
        </w:rPr>
        <w:t>School of Life Sciences, Shanxi Normal University, Linfen, China</w:t>
      </w:r>
      <w:bookmarkStart w:id="3" w:name="_GoBack"/>
      <w:bookmarkEnd w:id="3"/>
    </w:p>
    <w:p w:rsidR="009B4FEA" w:rsidRPr="00D11D31" w:rsidRDefault="009B4FEA" w:rsidP="009B4FEA">
      <w:pPr>
        <w:rPr>
          <w:rFonts w:ascii="Times New Roman" w:hAnsi="Times New Roman" w:cs="Times New Roman"/>
          <w:szCs w:val="21"/>
        </w:rPr>
      </w:pPr>
      <w:r w:rsidRPr="00731867">
        <w:rPr>
          <w:rFonts w:ascii="Times New Roman" w:hAnsi="Times New Roman" w:cs="Times New Roman"/>
          <w:szCs w:val="21"/>
          <w:vertAlign w:val="superscript"/>
        </w:rPr>
        <w:t>3</w:t>
      </w:r>
      <w:r w:rsidRPr="00731867">
        <w:rPr>
          <w:rFonts w:ascii="Times New Roman" w:hAnsi="Times New Roman" w:cs="Times New Roman"/>
          <w:szCs w:val="21"/>
        </w:rPr>
        <w:t>State Key Laboratory of Soil and Sustainable Agriculture, Institute of Soil Science, Chinese Academy of Sciences Nanjing,</w:t>
      </w:r>
      <w:r w:rsidR="007D7F66">
        <w:rPr>
          <w:rFonts w:ascii="Times New Roman" w:hAnsi="Times New Roman" w:cs="Times New Roman"/>
          <w:szCs w:val="21"/>
        </w:rPr>
        <w:t xml:space="preserve"> </w:t>
      </w:r>
      <w:r w:rsidRPr="00731867">
        <w:rPr>
          <w:rFonts w:ascii="Times New Roman" w:hAnsi="Times New Roman" w:cs="Times New Roman"/>
          <w:szCs w:val="21"/>
        </w:rPr>
        <w:t>China.</w:t>
      </w:r>
    </w:p>
    <w:p w:rsidR="009B4FEA" w:rsidRDefault="009B4FEA" w:rsidP="009B4FEA">
      <w:pPr>
        <w:widowControl/>
        <w:rPr>
          <w:vertAlign w:val="superscript"/>
        </w:rPr>
      </w:pPr>
    </w:p>
    <w:p w:rsidR="009B4FEA" w:rsidRDefault="009B4FEA" w:rsidP="009B4FEA">
      <w:pPr>
        <w:widowControl/>
        <w:rPr>
          <w:rFonts w:ascii="Times New Roman" w:hAnsi="Times New Roman" w:cs="Times New Roman"/>
          <w:iCs/>
          <w:kern w:val="0"/>
          <w:szCs w:val="21"/>
        </w:rPr>
      </w:pPr>
      <w:r w:rsidRPr="00125A57">
        <w:t>*</w:t>
      </w:r>
      <w:r>
        <w:rPr>
          <w:rFonts w:ascii="Times New Roman" w:hAnsi="Times New Roman" w:cs="Times New Roman"/>
          <w:iCs/>
          <w:kern w:val="0"/>
          <w:szCs w:val="21"/>
        </w:rPr>
        <w:t>C</w:t>
      </w:r>
      <w:r w:rsidRPr="00D11D31">
        <w:rPr>
          <w:rFonts w:ascii="Times New Roman" w:hAnsi="Times New Roman" w:cs="Times New Roman"/>
          <w:iCs/>
          <w:kern w:val="0"/>
          <w:szCs w:val="21"/>
        </w:rPr>
        <w:t>orrespondence</w:t>
      </w:r>
      <w:r>
        <w:rPr>
          <w:rFonts w:ascii="Times New Roman" w:hAnsi="Times New Roman" w:cs="Times New Roman"/>
          <w:iCs/>
          <w:kern w:val="0"/>
          <w:szCs w:val="21"/>
        </w:rPr>
        <w:t>:</w:t>
      </w:r>
    </w:p>
    <w:p w:rsidR="009B4FEA" w:rsidRPr="001D6A95" w:rsidRDefault="009B4FEA" w:rsidP="009B4FEA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Cs/>
          <w:kern w:val="0"/>
          <w:szCs w:val="21"/>
        </w:rPr>
        <w:t>Changlong Shu</w:t>
      </w:r>
      <w:r w:rsidRPr="00D11D31">
        <w:rPr>
          <w:rFonts w:ascii="Times New Roman" w:hAnsi="Times New Roman" w:cs="Times New Roman"/>
          <w:iCs/>
          <w:kern w:val="0"/>
          <w:szCs w:val="21"/>
        </w:rPr>
        <w:t xml:space="preserve"> (</w:t>
      </w:r>
      <w:hyperlink r:id="rId7" w:history="1">
        <w:r w:rsidRPr="00D56B5E">
          <w:rPr>
            <w:rStyle w:val="Hyperlink"/>
            <w:rFonts w:ascii="Times New Roman" w:hAnsi="Times New Roman" w:cs="Times New Roman"/>
            <w:iCs/>
            <w:kern w:val="0"/>
            <w:szCs w:val="21"/>
          </w:rPr>
          <w:t>clshu@ippcaas.cn</w:t>
        </w:r>
      </w:hyperlink>
      <w:r w:rsidRPr="00D11D31">
        <w:rPr>
          <w:rFonts w:ascii="Times New Roman" w:hAnsi="Times New Roman" w:cs="Times New Roman"/>
          <w:iCs/>
          <w:kern w:val="0"/>
          <w:szCs w:val="21"/>
        </w:rPr>
        <w:t>)</w:t>
      </w:r>
      <w:r>
        <w:rPr>
          <w:rFonts w:ascii="Times New Roman" w:hAnsi="Times New Roman" w:cs="Times New Roman" w:hint="eastAsia"/>
          <w:iCs/>
          <w:kern w:val="0"/>
          <w:szCs w:val="21"/>
        </w:rPr>
        <w:t xml:space="preserve">, </w:t>
      </w:r>
      <w:r w:rsidRPr="001D6A95">
        <w:rPr>
          <w:rFonts w:ascii="Times New Roman" w:hAnsi="Times New Roman" w:cs="Times New Roman"/>
          <w:iCs/>
          <w:kern w:val="0"/>
          <w:szCs w:val="21"/>
        </w:rPr>
        <w:t>Jiangyan Duan (</w:t>
      </w:r>
      <w:r w:rsidRPr="00D82E18">
        <w:rPr>
          <w:rFonts w:ascii="Times New Roman" w:hAnsi="Times New Roman" w:cs="Times New Roman"/>
        </w:rPr>
        <w:t>duanjiangyan123@163.com</w:t>
      </w:r>
      <w:r w:rsidRPr="001D6A95">
        <w:rPr>
          <w:rFonts w:ascii="Times New Roman" w:hAnsi="Times New Roman" w:cs="Times New Roman"/>
          <w:iCs/>
          <w:kern w:val="0"/>
          <w:szCs w:val="21"/>
        </w:rPr>
        <w:t>)</w:t>
      </w:r>
    </w:p>
    <w:p w:rsidR="009B4FEA" w:rsidRDefault="009B4FEA" w:rsidP="009B4FEA">
      <w:pPr>
        <w:autoSpaceDE w:val="0"/>
        <w:autoSpaceDN w:val="0"/>
        <w:adjustRightInd w:val="0"/>
        <w:spacing w:afterLines="100" w:after="31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X</w:t>
      </w:r>
      <w:r w:rsidRPr="00D11D31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>T</w:t>
      </w:r>
      <w:r w:rsidRPr="00D11D31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3369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szCs w:val="21"/>
        </w:rPr>
        <w:t xml:space="preserve"> Y</w:t>
      </w:r>
      <w:r w:rsidRPr="00D11D31">
        <w:rPr>
          <w:rFonts w:ascii="Times New Roman" w:hAnsi="Times New Roman" w:cs="Times New Roman" w:hint="eastAsia"/>
          <w:szCs w:val="21"/>
        </w:rPr>
        <w:t>.</w:t>
      </w:r>
      <w:r w:rsidRPr="00D11D31">
        <w:rPr>
          <w:rFonts w:ascii="Times New Roman" w:hAnsi="Times New Roman" w:cs="Times New Roman"/>
          <w:szCs w:val="21"/>
        </w:rPr>
        <w:t xml:space="preserve"> S</w:t>
      </w:r>
      <w:r w:rsidRPr="00D11D31">
        <w:rPr>
          <w:rFonts w:ascii="Times New Roman" w:hAnsi="Times New Roman" w:cs="Times New Roman" w:hint="eastAsia"/>
          <w:szCs w:val="21"/>
        </w:rPr>
        <w:t>.</w:t>
      </w:r>
      <w:r w:rsidRPr="00D11D31">
        <w:rPr>
          <w:rFonts w:ascii="Times New Roman" w:hAnsi="Times New Roman" w:cs="Times New Roman"/>
          <w:szCs w:val="21"/>
        </w:rPr>
        <w:t xml:space="preserve"> contributed equally to this work.</w:t>
      </w:r>
    </w:p>
    <w:p w:rsidR="00ED0132" w:rsidRPr="009B4FEA" w:rsidRDefault="00ED0132" w:rsidP="004B08A3">
      <w:pPr>
        <w:rPr>
          <w:b/>
        </w:rPr>
      </w:pPr>
    </w:p>
    <w:p w:rsidR="009B4FEA" w:rsidRDefault="009B4FEA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87B2F" w:rsidRPr="00ED0132" w:rsidRDefault="00C87B2F" w:rsidP="004B08A3">
      <w:pPr>
        <w:rPr>
          <w:rFonts w:ascii="Times New Roman" w:hAnsi="Times New Roman" w:cs="Times New Roman"/>
          <w:b/>
          <w:sz w:val="24"/>
        </w:rPr>
      </w:pPr>
      <w:r w:rsidRPr="00ED0132">
        <w:rPr>
          <w:rFonts w:ascii="Times New Roman" w:hAnsi="Times New Roman" w:cs="Times New Roman"/>
          <w:b/>
          <w:sz w:val="24"/>
        </w:rPr>
        <w:lastRenderedPageBreak/>
        <w:t xml:space="preserve">Supplemental Material </w:t>
      </w:r>
    </w:p>
    <w:p w:rsidR="00C87B2F" w:rsidRDefault="00C87B2F" w:rsidP="004B08A3"/>
    <w:p w:rsidR="00687E7C" w:rsidRDefault="00C87B2F" w:rsidP="00687E7C">
      <w:pPr>
        <w:jc w:val="center"/>
      </w:pPr>
      <w:r w:rsidRPr="00C87B2F">
        <w:rPr>
          <w:rFonts w:ascii="Times New Roman" w:hAnsi="Times New Roman" w:cs="Times New Roman"/>
          <w:sz w:val="24"/>
        </w:rPr>
        <w:t xml:space="preserve">Table 1 The </w:t>
      </w:r>
      <w:r>
        <w:rPr>
          <w:rFonts w:ascii="Times New Roman" w:hAnsi="Times New Roman" w:cs="Times New Roman"/>
          <w:sz w:val="24"/>
        </w:rPr>
        <w:t>OTUs</w:t>
      </w:r>
      <w:r w:rsidRPr="00C87B2F">
        <w:rPr>
          <w:rFonts w:ascii="Times New Roman" w:hAnsi="Times New Roman" w:cs="Times New Roman"/>
          <w:sz w:val="24"/>
        </w:rPr>
        <w:t xml:space="preserve"> produced from 7000 High-quality bacteria sequenc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5740"/>
      </w:tblGrid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OTU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A1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A2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A3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B1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B2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B3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C1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C2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C3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D1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D2</w:t>
            </w:r>
          </w:p>
        </w:tc>
        <w:tc>
          <w:tcPr>
            <w:tcW w:w="6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D3</w:t>
            </w:r>
          </w:p>
        </w:tc>
        <w:tc>
          <w:tcPr>
            <w:tcW w:w="574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Taxonomy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6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8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9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9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47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0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0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309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Enterobacteriales; f__Enterobacteriaceae; g__Serratia; s__marcescens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7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9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9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Xanthomonadaceae; g__Steno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3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9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Comamonadaceae; g__Delfti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8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7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6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Moraxellaceae; g__Acinetobacter; s__rhizosphaerae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6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2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Burkholderiaceae; g__Pandorae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8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0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Enterobacteriales; f__Enterobacteriaceae; g__Citr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Pseudomonadaceae; g__Pseudomonas; s__veronii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Phyllobacteri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9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Moraxellaceae; g__Acinet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Nocardiaceae; g__Rhod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Bacillaceae; g__Bacillus; s__cere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Brucellaceae; g__Ochrobactr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Enterobacteriales; f__Enterobacteriaceae; g__Serrat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Eubacteriaceae; g__Aceto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Xanthomonadaceae; g__Pseudoxanthomona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Staphylococcaceae; g__Staphyl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Alcaligenaceae; g__Alcaligenes; s__faecali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Pirellulales; f__Pirellu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Syntrophomonadaceae; g__Syn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Pseudomonadaceae; g__Pseudomona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enericutes; c__Mollicutes; o__Acholeplasmatales; f__Acholeplasmataceae; g__Acholeplasm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Alcaligenaceae; g__Achrom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Oceanospirillales; f__Halomonadaceae; g__Hal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bacteriaceae; g__Methylobacter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Comamonadaceae; g__Hylemon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Rhizobiaceae; g__Agro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Caulobacterales; f__Caulobacteraceae; g__Brevundimonas; s__diminut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Gallico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enericutes; c__RF3; o__ML615J-2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SHA-9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Legionellales; f__Legionellaceae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Comamonadaceae; g__Limn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Dethiosulfovibrionaceae; g__Amino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Syntrophomonadaceae; g__Syn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02d06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Tissierella_Soehngen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Peptoniphi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Bacillaceae; g__Bacil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Bacillaceae; g__Bacill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SMB53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Enterococcaceae; g__Vago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Moraxellaceae; g__Enhydrobacter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coccaceae; g__Micr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GW-34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Pept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5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SHA-9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Neisseriales; f__Neisseriaceae; g__Neisseria; s__subflava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Streptococcaceae; g__Lactococcus; s__garvieae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Syntrophomonadaceae; g__Syn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Sphingobacteriaceae; g__Sphingobacterium; s__mizutaii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6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Gracilibacteraceae; g__Lutispor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hermotogae; c__Thermotogae; o__Thermotogales; f__Thermotogaceae; g__AUTHM297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Dethiosulfovibrion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Caulobacterales; f__Caulobacteraceae; g__Mycoplan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Pseud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spirillales; f__Rhodospirillaceae; g__Skerman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7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Anaerolineae; o__Anaerolineales; f__Anaerolinaceae; g__T78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Comamonadaceae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Para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8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Erysipelotrichi; o__Erysipelotrichales; f__Erysipelotrichaceae; g__RFN20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Corynebacteriaceae; g__Coryne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bacter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Planococcaceae; g__Sporosarcin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Tepidimicrob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8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coccaceae; g__Arthrobacter; s__psychrolactophilus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WS1; c__; o__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Thermales; f__Thermaceae; g__Therm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Streptococcaceae; g__Strepto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Rhod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Porphyromona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Oxalobacteraceae; g__Janthinobacter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9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yanobacteria; c__Synechococcophycideae; o__Pseudanabaen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Intrasporangiaceae; g__Phyci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Peptoniphi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Tepidimicrob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enericutes; c__Mollicutes; o__Acholeplasmatales; f__Acholeplasmat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EtOH8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Clostridium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Corynebacteriaceae; g__Coryne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Natranaerobiales; f__ML1228J-1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Pirellulales; f__Pirellu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0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Thermoanaerobacterales; f__; g__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M6; c__SJA-4; o__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Sphingomonadales; f__Sphingomonadaceae; g__Sphing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Eubacteriaceae; g__Pseudoramibacter_Eu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Thermoanaerobacter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enericutes; c__Mollicutes; o__Acholeplasmatales; f__Acholeplasmataceae; g__Acholeplasm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Acidaminobacteraceae]; g__Guggenheimell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Flavobacteriia; o__Flavobacteriales; f__[Weeksellaceae]; g__Elizabethkingia; s__meningoseptic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rmatimonadetes; c__SJA-176; o__RB046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Peptostreptococcaceae; g__Clostridium; s__sticklandii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Legionellales; f__Legionel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Thermomicrobia; o__JG30-KF-CM45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Thermoanaerobacter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Lachnospiraceae; g__Copr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Proteiniborus; s__ethanoligen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ickettsiales; f__Rickettsiaceae; g__Rickettsi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Nocardiaceae; g__Rhod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Para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Deltaproteobacteria; o__Desulfobacterales; f__Desulfobulbaceae; g__Desulfobulb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bacteriaceae; g__Methylobacterium; s__organophilum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4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Pseudomonadaceae; g__Pseudomonas; s__pseudoalcaligen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3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[Exiguobacteraceae]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Pseudomonadaceae; g__Pseudomonas; s__viridiflava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Bifidobacteriales; f__Bifidobacteriaceae; g__Bifidobacterium; s__adolescenti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Sediment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yanobacteria; c__4C0d-2; o__MLE1-12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Rikenellaceae; g__Blvii28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Enterobacteriales; f__Enterobacteriaceae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Dethiosulfovibrionaceae; g__HA73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Aerococcaceae; g__Alloio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Thermoanaerobacterales; f__Thermodesulfobiaceae; g__Coprotherm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5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Ellin6529; o__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Marinilabiaceae; g__Ruminofilibacter; s__xylanolyticum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Solibacteres; o__Solibacter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OPB54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Chromatiales; f__Chromatiaceae; g__Allochromatium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6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Nocardioid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Sphingomonadales; f__Sphingomonadaceae; g__Sphingob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Bradyrhizobiaceae; g__Balneimonas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Propionibacteriaceae; g__Propionibacterium; s__acn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Pla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Pseudonocardiaceae; g__Pseudonocard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Lachnospiraceae; g__Shuttleworthi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Bacteroidaceae; g__Bacteroides; s__coprosuis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7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Bradyrhizobiaceae; g__Bradyrhizob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Anaerobaculaceae; g__Anaerobacul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Sphingobacter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SMB53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SHA-98; f__D2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8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Corynebacteriaceae; g__Corynebacter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bacteriaceae; g__Leuc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Rhod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8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Oxalobacteraceae; g__Herbaspirill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Sphingomonadales; f__Erythrobacter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Bacillaceae; g__Bacillus; s__flex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Rumino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Brevibacteriaceae; g__Brevi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Tepidimicrob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idimicrobiia; o__Acidimicrobiales; f__Microthrix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Geodermatophi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19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Anaerolineae; o__Anaerolineales; f__Anaerolinaceae; g__T78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1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Erysipelotrichi; o__Erysipelotrichales; f__Erysipelotrichaceae; g__Erysipelothrix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Methylophilales; f__Methylophilaceae; g__Methylobacil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Turicibacterales; f__Turicibacteraceae; g__Turici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Sphingobacteriaceae; g__Ped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Lactobacillaceae; g__Lactobacillus; s__iners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Sphingobacteriaceae; g__Sphingobacterium; s__multivorum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Deltaproteobacteria; o__Desulfovibrionales; f__Desulfovibrion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Mogibacteriaceae]; g__Mogi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0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Anaerolineae; o__Caldilineales; f__Caldilineaceae; g__Caldilinea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Legionellales; f__Coxiel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Actinomycet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Leuconostocaceae; g__Leuconostoc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Cellulomonadaceae; g__Cellulomona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Deltaproteobacteria; o__Desulfovibrionales; f__Desulfovibrionaceae; g__Desulfovibrio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Cytophagia; o__Cytophagales; f__Cytophagaceae; g__Dyad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Rhodobacter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OPB54; o__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Sediment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idimicrobiia; o__Acidimicrobiales; f__Microthrix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Gemmata; s__obscuriglob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Thermoanaerobacterales; f__; g__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Eubacteri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Roseivivax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Ellin6067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[Saprospirae]; o__[Saprospirales]; f__Chitinophagaceae; g__Flavisol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SMB53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Sphingobacteriaceae; g__Ped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idimicrobiia; o__Acidimicrobi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Alteromonadales; f__Alteromonadaceae; g__Cellvibrio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Gracilibacteraceae; g__Lutispor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Hyphomicrobiaceae; g__Rhodoplane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Rum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yanobacteria; c__Synechococcophycideae; o__Pseudanabaenales; f__Pseudanabaenaceae; g__Pseudanabaena; s__galeat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3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Syntrophomonadaceae; g__Syntrophomona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bacteriaceae; g__Rathayi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usobacteria; c__Fusobacteriia; o__Fusobacteriales; f__Leptotrichiaceae; g__Leptotrich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[Saprospirae]; o__[Saprospirales]; f__Chitinophagaceae; g__Flavisoli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Alteromonadales; f__Shewanellaceae; g__Shewan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Aeromonadales; f__Aer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spirillales; f__Acetobacter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usobacteria; c__Fusobacteriia; o__Fusobacteriales; f__Fusobacteriaceae; g__Fuso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Lactobacillaceae; g__Lactobacill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Alicyclobacillaceae; g__Alicyclobacill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Methylophilales; f__Methylophilaceae; g__Methylotenera; s__mobili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Alcaligen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Gemmata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Phyllobacteriaceae; g__Mesorhizob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bacteri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cystaceae; g__Pleomorphomonas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Thermomicrobia; o__JG30-KF-CM45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5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Palud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; g__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Caulobacterales; f__Caulobacteraceae; g__Mycoplan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Anaer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[Chloracidobacteria]; o__RB41; f__Ellin6075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Coriobacteriia; o__Coriobacteriales; f__Coriobacter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6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Acidobacteria-6; o__iii1-15; f__mb2424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Paracoccus; s__aminovorans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pirochaetes; c__Spirochaetes; o__Sphaerochaetales; f__Sphaerochaetaceae; g__Sphaerochaet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Lactobacillaceae; g__Lactobacil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spirillales; f__Acetobacteraceae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Xanthomonadaceae; g__Thermomona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Caulobacterales; f__Caulobacteraceae; g__Caul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[Chloracidobacteria]; o__RB41; f__Ellin6075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7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Brevibacteriaceae; g__Brevibacterium; s__aureum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Cytophagia; o__Cytophagales; f__Cytophagaceae; g__Hymen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Rhizobiaceae; g__Agrobacter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Corynebacteriaceae; g__Corynebacter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Erysipelotrichi; o__Erysipelotrichales; f__Erysipelotrichaceae; g__L7A_E11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8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Faecalibacterium; s__prausnitzii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Actinomycetaceae; g__Actinomyce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Acidobacteria-6; o__iii1-15; f__mb2424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8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MND1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Cytophagia; o__Cytophagales; f__Cytophagaceae; g__Hymen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Dermabacteraceae; g__Brachy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Oxalobacteraceae; g__Ralston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Thermomicrobia; o__JG30-KF-CM45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aldicoprobacteraceae; g__Caldicopr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Gallico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Synergistetes; c__Synergistia; o__Synergistales; f__Synergistaceae; g__vadinCA02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29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bacteriaceae; g__Agromyce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29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MBA08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Gemmatimonadetes; c__Gemmatimonadetes; o__Gemmatimona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Bacteroidaceae; g__BF311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Verrucomicrobia; c__Verruco-5; o__WCHB1-41; f__WCHB1-25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Acidobacteria-6; o__iii1-15; f__mb2424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Flavobacteriia; o__Flavobacteriales; f__[Weeksellaceae]; g__Chryseobacter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Nocardioid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seudomonadales; f__Moraxellaceae; g__Psychrobacter; s__pulmoni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Xanthomonadaceae; g__Steno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0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Verrucomicrobia; c__[Pedosphaerae]; o__[Pedosphaerales]; f__Ellin517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Nitrospirae; c__Nitrospira; o__Nitrospirales; f__0319-6A21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1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spirillales; f__Acetobacter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Solibacteres; o__Solibacterales; f__Solibacteraceae; g__Candidatus Sol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Tissierellaceae]; g__Peptoniphil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Bacillales; f__Bacillaceae; g__Bacill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Chromatiales; f__Ectothiorhodospir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Thermoleophilia; o__Gaiellales; f__Gaiellaceae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1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Xanthobacteraceae; g__Xanth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Acidaminobacteraceae]; g__Guggenheim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Pasteurellales; f__Pasteurellaceae; g__Haemophilus; s__parainfluenzae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7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yanobacteria; c__Oscillatoriophycideae; o__Chroococcales; f__Xe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Gemmat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2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Porphyromonas; s__endodontali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Micrococcaceae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2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Oscillospir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; g__Butyricicoccus; s__pullicaecorum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Ruminococcaceae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Sinobacteraceae; g__Steroidobacter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2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Enterobacteriales; f__Enterobacteriaceae; g__Escherichia; s__coli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spirillales; f__Rhodospiril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Acidobacteria-6; o__iii1-15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HTCC2188; f__HTCC2089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Rubellimicrob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3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Cytophagia; o__Cytophagales; f__Cytophagaceae; g__Ponti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Bacilli; o__Lactobacillales; f__Streptococcaceae; g__Streptococcus; s__anginosus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4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flexi; c__Thermomicrobia; o__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yanobacteria; c__Oscillatoriophycideae; o__Chroococcales; f__Xenococc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Ruan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Veillonellaceae; g__Veillonella; s__dispar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Cytophagia; o__Cytophagales; f__Cytophagaceae; g__Larkin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Verrucomicrobia; c__Verruco-5; o__LD1-PB3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odobacterales; f__Rhodobacteraceae; g__Amari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[Thermi]; c__Deinococci; o__Deinococcales; f__Deinococcaceae; g__Deinococcu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4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Porphyromonad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Dehalobacter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Lachnospiraceae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Sphingomonadales; f__Sphingomonadaceae; g__Kaistobacter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Pirellulales; f__Pirellul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idobacteria; c__[Chloracidobacteria]; o__RB41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[Mogibacteriaceae]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5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lanctomycetes; c__Planctomycetia; o__Gemmatales; f__Gemmat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Sphingobacteriia; o__Sphingobacteri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Yaniellaceae; g__Yani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5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Lachnospiraceae; g__Blauti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Betaproteobacteria; o__Burkholderiales; f__Alcaligenaceae; g__Oligella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Clostridiaceae; g__Clostridium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Firmicutes; c__Clostridia; o__Clostridiales; f__Lachnospiraceae; g__Epulopiscium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Chlorobi; c__; o__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rmatimonadetes; c__SJA-176; o__GAB-B06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6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Gammaproteobacteria; o__Xanthomonadales; f__Sinobacteraceae; g__; s__</w:t>
            </w:r>
          </w:p>
        </w:tc>
      </w:tr>
      <w:tr w:rsidR="00687E7C" w:rsidRPr="00687E7C" w:rsidTr="00687E7C">
        <w:trPr>
          <w:trHeight w:val="28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7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M6; c__SJA-4; o__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8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Thermotogae; c__Thermotogae; o__Thermotogales; f__Thermotogaceae; g__Kosmotoga; s__mrcj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69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tinobacteria; o__Actinomycetales; f__Intrasporangiaceae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7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Bacteroidaceae; g__Bacteroide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7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Bacteroidetes; c__Bacteroidia; o__Bacteroidales; f__; g__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7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 xml:space="preserve">k__Bacteria; p__Firmicutes; c__Clostridia; o__Clostridiales; </w:t>
            </w:r>
            <w:r w:rsidRPr="00687E7C">
              <w:rPr>
                <w:rFonts w:hint="eastAsia"/>
              </w:rPr>
              <w:lastRenderedPageBreak/>
              <w:t>f__Syntrophomonadaceae; g__Syntrophomonas; s__</w:t>
            </w:r>
          </w:p>
        </w:tc>
      </w:tr>
      <w:tr w:rsidR="00687E7C" w:rsidRPr="00687E7C" w:rsidTr="00687E7C">
        <w:trPr>
          <w:trHeight w:val="570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lastRenderedPageBreak/>
              <w:t>OTU_373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2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Actinobacteria; c__Acidimicrobiia; o__Acidimicrobiales; f__; g__; s__</w:t>
            </w:r>
          </w:p>
        </w:tc>
      </w:tr>
      <w:tr w:rsidR="00687E7C" w:rsidRPr="00687E7C" w:rsidTr="00687E7C">
        <w:trPr>
          <w:trHeight w:val="855"/>
          <w:jc w:val="center"/>
        </w:trPr>
        <w:tc>
          <w:tcPr>
            <w:tcW w:w="1060" w:type="dxa"/>
            <w:hideMark/>
          </w:tcPr>
          <w:p w:rsidR="00687E7C" w:rsidRPr="00687E7C" w:rsidRDefault="00687E7C">
            <w:r w:rsidRPr="00687E7C">
              <w:rPr>
                <w:rFonts w:hint="eastAsia"/>
              </w:rPr>
              <w:t>OTU_374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1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5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66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0</w:t>
            </w:r>
          </w:p>
        </w:tc>
        <w:tc>
          <w:tcPr>
            <w:tcW w:w="5740" w:type="dxa"/>
            <w:hideMark/>
          </w:tcPr>
          <w:p w:rsidR="00687E7C" w:rsidRPr="00687E7C" w:rsidRDefault="00687E7C" w:rsidP="00687E7C">
            <w:r w:rsidRPr="00687E7C">
              <w:rPr>
                <w:rFonts w:hint="eastAsia"/>
              </w:rPr>
              <w:t>k__Bacteria; p__Proteobacteria; c__Alphaproteobacteria; o__Rhizobiales; f__Methylobacteriaceae; g__Methylobacterium; s__adhaesivum</w:t>
            </w:r>
          </w:p>
        </w:tc>
      </w:tr>
    </w:tbl>
    <w:p w:rsidR="00687E7C" w:rsidRPr="004B08A3" w:rsidRDefault="00687E7C" w:rsidP="00687E7C"/>
    <w:sectPr w:rsidR="00687E7C" w:rsidRPr="004B08A3" w:rsidSect="004B08A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8A3"/>
    <w:rsid w:val="00133C2A"/>
    <w:rsid w:val="004B08A3"/>
    <w:rsid w:val="005765EB"/>
    <w:rsid w:val="00687E7C"/>
    <w:rsid w:val="007D7F66"/>
    <w:rsid w:val="009B4FEA"/>
    <w:rsid w:val="00C87B2F"/>
    <w:rsid w:val="00ED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324C"/>
  <w15:chartTrackingRefBased/>
  <w15:docId w15:val="{263A1708-CEFB-4822-B97D-5AA91636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08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B4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4F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7E7C"/>
    <w:rPr>
      <w:color w:val="954F72"/>
      <w:u w:val="single"/>
    </w:rPr>
  </w:style>
  <w:style w:type="paragraph" w:customStyle="1" w:styleId="msonormal0">
    <w:name w:val="msonormal"/>
    <w:basedOn w:val="Normal"/>
    <w:rsid w:val="00687E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140">
    <w:name w:val="xl140"/>
    <w:basedOn w:val="Normal"/>
    <w:rsid w:val="00687E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141">
    <w:name w:val="xl141"/>
    <w:basedOn w:val="Normal"/>
    <w:rsid w:val="00687E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clshu@ippcaas.c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4BE4D69-941C-4352-9BA9-68EBA1091C7F}">
  <ds:schemaRefs>
    <ds:schemaRef ds:uri="http://schemas.microsoft.com/office/2006/metadata/properties"/>
    <ds:schemaRef ds:uri="ed53ac33-acf7-47d2-a159-a17297a0c9e5"/>
  </ds:schemaRefs>
</ds:datastoreItem>
</file>

<file path=customXml/itemProps2.xml><?xml version="1.0" encoding="utf-8"?>
<ds:datastoreItem xmlns:ds="http://schemas.openxmlformats.org/officeDocument/2006/customXml" ds:itemID="{0EB07188-739A-4833-8475-B808BD934B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3F04AA-776D-4899-B643-3EDBE6938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3ac33-acf7-47d2-a159-a17297a0c9e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33</Words>
  <Characters>43511</Characters>
  <Application>Microsoft Office Word</Application>
  <DocSecurity>0</DocSecurity>
  <Lines>362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ong shu</dc:creator>
  <cp:keywords/>
  <dc:description/>
  <cp:lastModifiedBy>Jasmine Walter</cp:lastModifiedBy>
  <cp:revision>3</cp:revision>
  <dcterms:created xsi:type="dcterms:W3CDTF">2017-09-19T13:21:00Z</dcterms:created>
  <dcterms:modified xsi:type="dcterms:W3CDTF">2017-09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